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687A" w14:textId="77777777" w:rsidR="00232BD7" w:rsidRPr="00C47285" w:rsidRDefault="00232BD7" w:rsidP="00232BD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3E43CF" wp14:editId="76BC2939">
                <wp:simplePos x="0" y="0"/>
                <wp:positionH relativeFrom="column">
                  <wp:posOffset>3063875</wp:posOffset>
                </wp:positionH>
                <wp:positionV relativeFrom="paragraph">
                  <wp:posOffset>129540</wp:posOffset>
                </wp:positionV>
                <wp:extent cx="205105" cy="373380"/>
                <wp:effectExtent l="0" t="0" r="0" b="0"/>
                <wp:wrapNone/>
                <wp:docPr id="9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05105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91E4C6" w14:textId="77777777" w:rsidR="00232BD7" w:rsidRDefault="00232BD7" w:rsidP="00232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3E43CF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241.25pt;margin-top:10.2pt;width:16.15pt;height:29.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" filled="f" stroked="f">
                <v:textbox>
                  <w:txbxContent>
                    <w:p w14:paraId="0691E4C6" w14:textId="77777777" w:rsidR="00232BD7" w:rsidRDefault="00232BD7" w:rsidP="00232B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86656C" wp14:editId="5DEDA17F">
                <wp:simplePos x="0" y="0"/>
                <wp:positionH relativeFrom="column">
                  <wp:posOffset>487680</wp:posOffset>
                </wp:positionH>
                <wp:positionV relativeFrom="paragraph">
                  <wp:posOffset>129540</wp:posOffset>
                </wp:positionV>
                <wp:extent cx="259715" cy="266700"/>
                <wp:effectExtent l="0" t="0" r="0" b="0"/>
                <wp:wrapNone/>
                <wp:docPr id="9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3E912B" w14:textId="77777777" w:rsidR="00232BD7" w:rsidRDefault="00232BD7" w:rsidP="00232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86656C" id="TextBox 7" o:spid="_x0000_s1027" type="#_x0000_t202" style="position:absolute;margin-left:38.4pt;margin-top:10.2pt;width:20.4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" filled="f" stroked="f">
                <v:textbox style="mso-fit-shape-to-text:t">
                  <w:txbxContent>
                    <w:p w14:paraId="3D3E912B" w14:textId="77777777" w:rsidR="00232BD7" w:rsidRDefault="00232BD7" w:rsidP="00232B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0DFCB5D" w14:textId="77777777" w:rsidR="00232BD7" w:rsidRDefault="00232BD7" w:rsidP="00232BD7">
      <w:r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005966FF" wp14:editId="00D100A9">
            <wp:simplePos x="0" y="0"/>
            <wp:positionH relativeFrom="column">
              <wp:posOffset>2680016</wp:posOffset>
            </wp:positionH>
            <wp:positionV relativeFrom="paragraph">
              <wp:posOffset>3185</wp:posOffset>
            </wp:positionV>
            <wp:extent cx="2503918" cy="2711222"/>
            <wp:effectExtent l="0" t="0" r="0" b="0"/>
            <wp:wrapNone/>
            <wp:docPr id="90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63360" behindDoc="0" locked="0" layoutInCell="1" allowOverlap="1" wp14:anchorId="6D12F376" wp14:editId="0B12FA8E">
            <wp:simplePos x="0" y="0"/>
            <wp:positionH relativeFrom="column">
              <wp:posOffset>141915</wp:posOffset>
            </wp:positionH>
            <wp:positionV relativeFrom="paragraph">
              <wp:posOffset>3185</wp:posOffset>
            </wp:positionV>
            <wp:extent cx="2460586" cy="2711222"/>
            <wp:effectExtent l="0" t="0" r="0" b="0"/>
            <wp:wrapNone/>
            <wp:docPr id="93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D85F2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22E1BD" wp14:editId="3F3B0CCA">
                <wp:simplePos x="0" y="0"/>
                <wp:positionH relativeFrom="column">
                  <wp:posOffset>0</wp:posOffset>
                </wp:positionH>
                <wp:positionV relativeFrom="paragraph">
                  <wp:posOffset>5511800</wp:posOffset>
                </wp:positionV>
                <wp:extent cx="5299732" cy="2123658"/>
                <wp:effectExtent l="0" t="0" r="0" b="0"/>
                <wp:wrapNone/>
                <wp:docPr id="98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9732" cy="212365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D6E860" w14:textId="1DF43199" w:rsidR="00232BD7" w:rsidRDefault="007B2A08" w:rsidP="00232BD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7 Fig. </w:t>
                            </w:r>
                            <w:r w:rsidRPr="00445478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Epididymal sperm – effect of FSH2Menadione (FSH2Md) and LH2Auristatin (LH2Aur) </w:t>
                            </w:r>
                            <w:r w:rsidRPr="00445478"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n vivo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Male adult mice were injected IP with 300 </w:t>
                            </w:r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µl/30 g of either 14.5 mM FSH2Menadione; 100 µl/30 g 420 </w:t>
                            </w:r>
                            <w:r w:rsidR="00232BD7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 xml:space="preserve">µM LH2Auristatin; a combination of both, 16 hours apart; or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300 </w:t>
                            </w:r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µl/30 g of the vehicle (30% </w:t>
                            </w:r>
                            <w:proofErr w:type="spellStart"/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Kolliphor</w:t>
                            </w:r>
                            <w:proofErr w:type="spellEnd"/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/PBS) with 10 mice in each treatment group. Males were </w:t>
                            </w:r>
                            <w:proofErr w:type="spellStart"/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euthanased</w:t>
                            </w:r>
                            <w:proofErr w:type="spellEnd"/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 10 weeks post-injection and epididymal sperm was collected from all ten males in each treatment group and the motility all samples were assessed using CASA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Total motility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B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>Motility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 C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progressive motility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D. </w:t>
                            </w:r>
                            <w:r w:rsidR="00232BD7"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Slow motility. </w:t>
                            </w:r>
                            <w:r w:rsidR="00232BD7"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Statistical analysis by One-way ANOVA showed no significant differences between the treatment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2E1BD" id="TextBox 11" o:spid="_x0000_s1028" type="#_x0000_t202" style="position:absolute;margin-left:0;margin-top:434pt;width:417.3pt;height:167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" filled="f" stroked="f">
                <v:textbox style="mso-fit-shape-to-text:t">
                  <w:txbxContent>
                    <w:p w14:paraId="45D6E860" w14:textId="1DF43199" w:rsidR="00232BD7" w:rsidRDefault="007B2A08" w:rsidP="00232BD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S7 Fig. </w:t>
                      </w:r>
                      <w:r w:rsidRPr="00445478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Epididymal sperm – effect of FSH2Menadione (FSH2Md) and LH2Auristatin (LH2Aur) </w:t>
                      </w:r>
                      <w:r w:rsidRPr="00445478"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in vivo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Male adult mice were injected IP with 300 </w:t>
                      </w:r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µl/30 g of either 14.5 mM FSH2Menadione; 100 µl/30 g 420 </w:t>
                      </w:r>
                      <w:r w:rsidR="00232BD7"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 xml:space="preserve">µM LH2Auristatin; a combination of both, 16 hours apart; or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300 </w:t>
                      </w:r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µl/30 g of the vehicle (30% </w:t>
                      </w:r>
                      <w:proofErr w:type="spellStart"/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Kolliphor</w:t>
                      </w:r>
                      <w:proofErr w:type="spellEnd"/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/PBS) with 10 mice in each treatment group. Males were </w:t>
                      </w:r>
                      <w:proofErr w:type="spellStart"/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euthanased</w:t>
                      </w:r>
                      <w:proofErr w:type="spellEnd"/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 10 weeks post-injection and epididymal sperm was collected from all ten males in each treatment group and the motility all samples were assessed using CASA. 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Total motility. 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B.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>Motility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>. C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progressive motility. </w:t>
                      </w:r>
                      <w:r w:rsidR="00232BD7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D. </w:t>
                      </w:r>
                      <w:r w:rsidR="00232BD7"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Slow motility. </w:t>
                      </w:r>
                      <w:r w:rsidR="00232BD7"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Statistical analysis by One-way ANOVA showed no significant differences between the treatm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14898DB9" w14:textId="77777777" w:rsidR="00232BD7" w:rsidRDefault="00232BD7" w:rsidP="00232BD7"/>
    <w:p w14:paraId="7C0EAB00" w14:textId="77777777" w:rsidR="00232BD7" w:rsidRDefault="00232BD7" w:rsidP="00232BD7"/>
    <w:p w14:paraId="59C31310" w14:textId="77777777" w:rsidR="00232BD7" w:rsidRPr="00D85F2E" w:rsidRDefault="00232BD7" w:rsidP="00232BD7"/>
    <w:p w14:paraId="2BBF3497" w14:textId="77777777" w:rsidR="00232BD7" w:rsidRPr="00D85F2E" w:rsidRDefault="00232BD7" w:rsidP="00232BD7"/>
    <w:p w14:paraId="61514E49" w14:textId="77777777" w:rsidR="00232BD7" w:rsidRPr="00D85F2E" w:rsidRDefault="00232BD7" w:rsidP="00232BD7"/>
    <w:p w14:paraId="073520A9" w14:textId="77777777" w:rsidR="00232BD7" w:rsidRPr="00D85F2E" w:rsidRDefault="00232BD7" w:rsidP="00232BD7"/>
    <w:p w14:paraId="1C32BA94" w14:textId="77777777" w:rsidR="00232BD7" w:rsidRPr="00D85F2E" w:rsidRDefault="00232BD7" w:rsidP="00232BD7"/>
    <w:p w14:paraId="612C88AB" w14:textId="77777777" w:rsidR="00232BD7" w:rsidRPr="00D85F2E" w:rsidRDefault="00232BD7" w:rsidP="00232BD7"/>
    <w:p w14:paraId="0483FE36" w14:textId="77777777" w:rsidR="00232BD7" w:rsidRPr="00D85F2E" w:rsidRDefault="00232BD7" w:rsidP="00232BD7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668842" wp14:editId="138634E1">
                <wp:simplePos x="0" y="0"/>
                <wp:positionH relativeFrom="column">
                  <wp:posOffset>3028251</wp:posOffset>
                </wp:positionH>
                <wp:positionV relativeFrom="paragraph">
                  <wp:posOffset>18415</wp:posOffset>
                </wp:positionV>
                <wp:extent cx="260350" cy="266700"/>
                <wp:effectExtent l="0" t="0" r="0" b="0"/>
                <wp:wrapNone/>
                <wp:docPr id="9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726F41" w14:textId="77777777" w:rsidR="00232BD7" w:rsidRDefault="00232BD7" w:rsidP="00232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68842" id="TextBox 9" o:spid="_x0000_s1029" type="#_x0000_t202" style="position:absolute;margin-left:238.45pt;margin-top:1.45pt;width:20.5pt;height:2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" filled="f" stroked="f">
                <v:textbox style="mso-fit-shape-to-text:t">
                  <w:txbxContent>
                    <w:p w14:paraId="13726F41" w14:textId="77777777" w:rsidR="00232BD7" w:rsidRDefault="00232BD7" w:rsidP="00232B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A75A9B" wp14:editId="154BAEFF">
                <wp:simplePos x="0" y="0"/>
                <wp:positionH relativeFrom="column">
                  <wp:posOffset>688340</wp:posOffset>
                </wp:positionH>
                <wp:positionV relativeFrom="paragraph">
                  <wp:posOffset>80010</wp:posOffset>
                </wp:positionV>
                <wp:extent cx="259715" cy="266700"/>
                <wp:effectExtent l="0" t="0" r="0" b="0"/>
                <wp:wrapNone/>
                <wp:docPr id="9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B24D8D" w14:textId="77777777" w:rsidR="00232BD7" w:rsidRDefault="00232BD7" w:rsidP="00232B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A75A9B" id="TextBox 10" o:spid="_x0000_s1030" type="#_x0000_t202" style="position:absolute;margin-left:54.2pt;margin-top:6.3pt;width:20.45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" filled="f" stroked="f">
                <v:textbox style="mso-fit-shape-to-text:t">
                  <w:txbxContent>
                    <w:p w14:paraId="59B24D8D" w14:textId="77777777" w:rsidR="00232BD7" w:rsidRDefault="00232BD7" w:rsidP="00232B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3853971" wp14:editId="78F95E7E">
            <wp:simplePos x="0" y="0"/>
            <wp:positionH relativeFrom="column">
              <wp:posOffset>141915</wp:posOffset>
            </wp:positionH>
            <wp:positionV relativeFrom="paragraph">
              <wp:posOffset>203749</wp:posOffset>
            </wp:positionV>
            <wp:extent cx="2460586" cy="2674832"/>
            <wp:effectExtent l="0" t="0" r="0" b="5080"/>
            <wp:wrapNone/>
            <wp:docPr id="91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11AAFBB1" wp14:editId="678668C6">
            <wp:simplePos x="0" y="0"/>
            <wp:positionH relativeFrom="column">
              <wp:posOffset>2680017</wp:posOffset>
            </wp:positionH>
            <wp:positionV relativeFrom="paragraph">
              <wp:posOffset>203749</wp:posOffset>
            </wp:positionV>
            <wp:extent cx="2503918" cy="2674832"/>
            <wp:effectExtent l="0" t="0" r="0" b="0"/>
            <wp:wrapNone/>
            <wp:docPr id="92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56BC1B48" w14:textId="77777777" w:rsidR="00232BD7" w:rsidRPr="00D85F2E" w:rsidRDefault="00232BD7" w:rsidP="00232BD7"/>
    <w:p w14:paraId="096F85CE" w14:textId="77777777" w:rsidR="00232BD7" w:rsidRPr="00D85F2E" w:rsidRDefault="00232BD7" w:rsidP="00232BD7"/>
    <w:p w14:paraId="166CF1DA" w14:textId="77777777" w:rsidR="00232BD7" w:rsidRPr="00D85F2E" w:rsidRDefault="00232BD7" w:rsidP="00232BD7"/>
    <w:p w14:paraId="6C86ECA5" w14:textId="77777777" w:rsidR="00232BD7" w:rsidRPr="00D85F2E" w:rsidRDefault="00232BD7" w:rsidP="00232BD7"/>
    <w:p w14:paraId="0F31557A" w14:textId="77777777" w:rsidR="00232BD7" w:rsidRPr="00D85F2E" w:rsidRDefault="00232BD7" w:rsidP="00232BD7"/>
    <w:p w14:paraId="72A8F392" w14:textId="77777777" w:rsidR="00232BD7" w:rsidRPr="00D85F2E" w:rsidRDefault="00232BD7" w:rsidP="00232BD7"/>
    <w:p w14:paraId="56952877" w14:textId="77777777" w:rsidR="00232BD7" w:rsidRPr="00D85F2E" w:rsidRDefault="00232BD7" w:rsidP="00232BD7"/>
    <w:p w14:paraId="22A61D42" w14:textId="77777777" w:rsidR="009D23B8" w:rsidRDefault="009D23B8"/>
    <w:sectPr w:rsidR="009D2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BD7"/>
    <w:rsid w:val="00232BD7"/>
    <w:rsid w:val="007B2A08"/>
    <w:rsid w:val="009D23B8"/>
    <w:rsid w:val="00CF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62A0"/>
  <w15:chartTrackingRefBased/>
  <w15:docId w15:val="{0068198D-34F9-A144-92F9-92026B68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BD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2B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71229355365581"/>
          <c:y val="4.6553177865921717E-2"/>
          <c:w val="0.82676832609947348"/>
          <c:h val="0.591375401940527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1</c:f>
              <c:strCache>
                <c:ptCount val="1"/>
                <c:pt idx="0">
                  <c:v>Vehic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13:$N$13</c:f>
                <c:numCache>
                  <c:formatCode>General</c:formatCode>
                  <c:ptCount val="12"/>
                  <c:pt idx="0">
                    <c:v>0.57919409919187748</c:v>
                  </c:pt>
                  <c:pt idx="1">
                    <c:v>0.96891152590608676</c:v>
                  </c:pt>
                  <c:pt idx="2">
                    <c:v>4.4683123066624377</c:v>
                  </c:pt>
                  <c:pt idx="3">
                    <c:v>5.6082928970540076</c:v>
                  </c:pt>
                  <c:pt idx="4">
                    <c:v>4.758363432311965</c:v>
                  </c:pt>
                  <c:pt idx="5">
                    <c:v>1.5224142425155935</c:v>
                  </c:pt>
                  <c:pt idx="6">
                    <c:v>0.91935116551868623</c:v>
                  </c:pt>
                  <c:pt idx="7">
                    <c:v>3.2468360484183254</c:v>
                  </c:pt>
                  <c:pt idx="8">
                    <c:v>5.1924269383431616</c:v>
                  </c:pt>
                  <c:pt idx="9">
                    <c:v>4.2064616026772645</c:v>
                  </c:pt>
                  <c:pt idx="10">
                    <c:v>1.1228359951859743</c:v>
                  </c:pt>
                  <c:pt idx="11">
                    <c:v>3.3647659651155561</c:v>
                  </c:pt>
                </c:numCache>
              </c:numRef>
            </c:plus>
            <c:minus>
              <c:numRef>
                <c:f>Sheet1!$C$13:$N$13</c:f>
                <c:numCache>
                  <c:formatCode>General</c:formatCode>
                  <c:ptCount val="12"/>
                  <c:pt idx="0">
                    <c:v>0.57919409919187748</c:v>
                  </c:pt>
                  <c:pt idx="1">
                    <c:v>0.96891152590608676</c:v>
                  </c:pt>
                  <c:pt idx="2">
                    <c:v>4.4683123066624377</c:v>
                  </c:pt>
                  <c:pt idx="3">
                    <c:v>5.6082928970540076</c:v>
                  </c:pt>
                  <c:pt idx="4">
                    <c:v>4.758363432311965</c:v>
                  </c:pt>
                  <c:pt idx="5">
                    <c:v>1.5224142425155935</c:v>
                  </c:pt>
                  <c:pt idx="6">
                    <c:v>0.91935116551868623</c:v>
                  </c:pt>
                  <c:pt idx="7">
                    <c:v>3.2468360484183254</c:v>
                  </c:pt>
                  <c:pt idx="8">
                    <c:v>5.1924269383431616</c:v>
                  </c:pt>
                  <c:pt idx="9">
                    <c:v>4.2064616026772645</c:v>
                  </c:pt>
                  <c:pt idx="10">
                    <c:v>1.1228359951859743</c:v>
                  </c:pt>
                  <c:pt idx="11">
                    <c:v>3.36476596511555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:$N$1</c:f>
              <c:strCache>
                <c:ptCount val="12"/>
                <c:pt idx="0">
                  <c:v>motile_mean_alh</c:v>
                </c:pt>
                <c:pt idx="1">
                  <c:v>motile_mean_bcf</c:v>
                </c:pt>
                <c:pt idx="2">
                  <c:v>motile_mean_dap</c:v>
                </c:pt>
                <c:pt idx="3">
                  <c:v>motile_mean_dcl</c:v>
                </c:pt>
                <c:pt idx="4">
                  <c:v>motile_mean_dsl</c:v>
                </c:pt>
                <c:pt idx="5">
                  <c:v>motile_mean_lin</c:v>
                </c:pt>
                <c:pt idx="6">
                  <c:v>motile_mean_str</c:v>
                </c:pt>
                <c:pt idx="7">
                  <c:v>motile_mean_vap</c:v>
                </c:pt>
                <c:pt idx="8">
                  <c:v>motile_mean_vcl</c:v>
                </c:pt>
                <c:pt idx="9">
                  <c:v>motile_mean_vsl</c:v>
                </c:pt>
                <c:pt idx="10">
                  <c:v>motile_mean_wob</c:v>
                </c:pt>
                <c:pt idx="11">
                  <c:v>motile_percent_of_total</c:v>
                </c:pt>
              </c:strCache>
            </c:strRef>
          </c:cat>
          <c:val>
            <c:numRef>
              <c:f>Sheet1!$C$12:$N$12</c:f>
              <c:numCache>
                <c:formatCode>General</c:formatCode>
                <c:ptCount val="12"/>
                <c:pt idx="0">
                  <c:v>15.114028149999999</c:v>
                </c:pt>
                <c:pt idx="1">
                  <c:v>24.863155491111108</c:v>
                </c:pt>
                <c:pt idx="2">
                  <c:v>87.421790444444454</c:v>
                </c:pt>
                <c:pt idx="3">
                  <c:v>151.68297304000001</c:v>
                </c:pt>
                <c:pt idx="4">
                  <c:v>77.597417519999993</c:v>
                </c:pt>
                <c:pt idx="5">
                  <c:v>52.154638735555551</c:v>
                </c:pt>
                <c:pt idx="6">
                  <c:v>87.720369592222227</c:v>
                </c:pt>
                <c:pt idx="7">
                  <c:v>195.4242703877778</c:v>
                </c:pt>
                <c:pt idx="8">
                  <c:v>336.12556754888891</c:v>
                </c:pt>
                <c:pt idx="9">
                  <c:v>172.68628911777776</c:v>
                </c:pt>
                <c:pt idx="10">
                  <c:v>58.999686084444448</c:v>
                </c:pt>
                <c:pt idx="11">
                  <c:v>53.62222222222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20-F243-9C5E-DBFE928E8EF7}"/>
            </c:ext>
          </c:extLst>
        </c:ser>
        <c:ser>
          <c:idx val="1"/>
          <c:order val="1"/>
          <c:tx>
            <c:strRef>
              <c:f>Sheet1!$B$23</c:f>
              <c:strCache>
                <c:ptCount val="1"/>
                <c:pt idx="0">
                  <c:v>FSH2M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25:$N$25</c:f>
                <c:numCache>
                  <c:formatCode>General</c:formatCode>
                  <c:ptCount val="12"/>
                  <c:pt idx="0">
                    <c:v>0.64842528237871155</c:v>
                  </c:pt>
                  <c:pt idx="1">
                    <c:v>0.66263553071900816</c:v>
                  </c:pt>
                  <c:pt idx="2">
                    <c:v>4.0238383334870305</c:v>
                  </c:pt>
                  <c:pt idx="3">
                    <c:v>6.1395909970972626</c:v>
                  </c:pt>
                  <c:pt idx="4">
                    <c:v>4.5411598866599885</c:v>
                  </c:pt>
                  <c:pt idx="5">
                    <c:v>1.8190919882194749</c:v>
                  </c:pt>
                  <c:pt idx="6">
                    <c:v>1.6839584634736879</c:v>
                  </c:pt>
                  <c:pt idx="7">
                    <c:v>4.3949151311762344</c:v>
                  </c:pt>
                  <c:pt idx="8">
                    <c:v>9.587302069642913</c:v>
                  </c:pt>
                  <c:pt idx="9">
                    <c:v>5.9201745385951403</c:v>
                  </c:pt>
                  <c:pt idx="10">
                    <c:v>1.3009526657458119</c:v>
                  </c:pt>
                  <c:pt idx="11">
                    <c:v>3.4818902912067746</c:v>
                  </c:pt>
                </c:numCache>
              </c:numRef>
            </c:plus>
            <c:minus>
              <c:numRef>
                <c:f>Sheet1!$C$25:$N$25</c:f>
                <c:numCache>
                  <c:formatCode>General</c:formatCode>
                  <c:ptCount val="12"/>
                  <c:pt idx="0">
                    <c:v>0.64842528237871155</c:v>
                  </c:pt>
                  <c:pt idx="1">
                    <c:v>0.66263553071900816</c:v>
                  </c:pt>
                  <c:pt idx="2">
                    <c:v>4.0238383334870305</c:v>
                  </c:pt>
                  <c:pt idx="3">
                    <c:v>6.1395909970972626</c:v>
                  </c:pt>
                  <c:pt idx="4">
                    <c:v>4.5411598866599885</c:v>
                  </c:pt>
                  <c:pt idx="5">
                    <c:v>1.8190919882194749</c:v>
                  </c:pt>
                  <c:pt idx="6">
                    <c:v>1.6839584634736879</c:v>
                  </c:pt>
                  <c:pt idx="7">
                    <c:v>4.3949151311762344</c:v>
                  </c:pt>
                  <c:pt idx="8">
                    <c:v>9.587302069642913</c:v>
                  </c:pt>
                  <c:pt idx="9">
                    <c:v>5.9201745385951403</c:v>
                  </c:pt>
                  <c:pt idx="10">
                    <c:v>1.3009526657458119</c:v>
                  </c:pt>
                  <c:pt idx="11">
                    <c:v>3.48189029120677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:$N$1</c:f>
              <c:strCache>
                <c:ptCount val="12"/>
                <c:pt idx="0">
                  <c:v>motile_mean_alh</c:v>
                </c:pt>
                <c:pt idx="1">
                  <c:v>motile_mean_bcf</c:v>
                </c:pt>
                <c:pt idx="2">
                  <c:v>motile_mean_dap</c:v>
                </c:pt>
                <c:pt idx="3">
                  <c:v>motile_mean_dcl</c:v>
                </c:pt>
                <c:pt idx="4">
                  <c:v>motile_mean_dsl</c:v>
                </c:pt>
                <c:pt idx="5">
                  <c:v>motile_mean_lin</c:v>
                </c:pt>
                <c:pt idx="6">
                  <c:v>motile_mean_str</c:v>
                </c:pt>
                <c:pt idx="7">
                  <c:v>motile_mean_vap</c:v>
                </c:pt>
                <c:pt idx="8">
                  <c:v>motile_mean_vcl</c:v>
                </c:pt>
                <c:pt idx="9">
                  <c:v>motile_mean_vsl</c:v>
                </c:pt>
                <c:pt idx="10">
                  <c:v>motile_mean_wob</c:v>
                </c:pt>
                <c:pt idx="11">
                  <c:v>motile_percent_of_total</c:v>
                </c:pt>
              </c:strCache>
            </c:strRef>
          </c:cat>
          <c:val>
            <c:numRef>
              <c:f>Sheet1!$C$24:$N$24</c:f>
              <c:numCache>
                <c:formatCode>General</c:formatCode>
                <c:ptCount val="12"/>
                <c:pt idx="0">
                  <c:v>14.254851311111111</c:v>
                </c:pt>
                <c:pt idx="1">
                  <c:v>25.794218627777781</c:v>
                </c:pt>
                <c:pt idx="2">
                  <c:v>79.516945520000007</c:v>
                </c:pt>
                <c:pt idx="3">
                  <c:v>137.49342355777776</c:v>
                </c:pt>
                <c:pt idx="4">
                  <c:v>69.131509874444447</c:v>
                </c:pt>
                <c:pt idx="5">
                  <c:v>51.482844026666662</c:v>
                </c:pt>
                <c:pt idx="6">
                  <c:v>85.525222836666657</c:v>
                </c:pt>
                <c:pt idx="7">
                  <c:v>182.54576752666668</c:v>
                </c:pt>
                <c:pt idx="8">
                  <c:v>312.25411269222218</c:v>
                </c:pt>
                <c:pt idx="9">
                  <c:v>158.03881715111112</c:v>
                </c:pt>
                <c:pt idx="10">
                  <c:v>59.46710848888889</c:v>
                </c:pt>
                <c:pt idx="11">
                  <c:v>53.6222222222222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20-F243-9C5E-DBFE928E8EF7}"/>
            </c:ext>
          </c:extLst>
        </c:ser>
        <c:ser>
          <c:idx val="2"/>
          <c:order val="2"/>
          <c:tx>
            <c:strRef>
              <c:f>Sheet1!$B$35</c:f>
              <c:strCache>
                <c:ptCount val="1"/>
                <c:pt idx="0">
                  <c:v>LH2Aur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37:$N$37</c:f>
                <c:numCache>
                  <c:formatCode>General</c:formatCode>
                  <c:ptCount val="12"/>
                  <c:pt idx="0">
                    <c:v>0.65401809783092912</c:v>
                  </c:pt>
                  <c:pt idx="1">
                    <c:v>0.62760805644067663</c:v>
                  </c:pt>
                  <c:pt idx="2">
                    <c:v>5.4638996278786047</c:v>
                  </c:pt>
                  <c:pt idx="3">
                    <c:v>7.6298348185708313</c:v>
                  </c:pt>
                  <c:pt idx="4">
                    <c:v>5.8324018369015267</c:v>
                  </c:pt>
                  <c:pt idx="5">
                    <c:v>2.1532031480138878</c:v>
                  </c:pt>
                  <c:pt idx="6">
                    <c:v>2.119302161853617</c:v>
                  </c:pt>
                  <c:pt idx="7">
                    <c:v>6.8742360718988325</c:v>
                  </c:pt>
                  <c:pt idx="8">
                    <c:v>9.4338700790087788</c:v>
                  </c:pt>
                  <c:pt idx="9">
                    <c:v>8.1553361932157191</c:v>
                  </c:pt>
                  <c:pt idx="10">
                    <c:v>1.3700594883282142</c:v>
                  </c:pt>
                  <c:pt idx="11">
                    <c:v>4.4181262996885931</c:v>
                  </c:pt>
                </c:numCache>
              </c:numRef>
            </c:plus>
            <c:minus>
              <c:numRef>
                <c:f>Sheet1!$C$37:$N$37</c:f>
                <c:numCache>
                  <c:formatCode>General</c:formatCode>
                  <c:ptCount val="12"/>
                  <c:pt idx="0">
                    <c:v>0.65401809783092912</c:v>
                  </c:pt>
                  <c:pt idx="1">
                    <c:v>0.62760805644067663</c:v>
                  </c:pt>
                  <c:pt idx="2">
                    <c:v>5.4638996278786047</c:v>
                  </c:pt>
                  <c:pt idx="3">
                    <c:v>7.6298348185708313</c:v>
                  </c:pt>
                  <c:pt idx="4">
                    <c:v>5.8324018369015267</c:v>
                  </c:pt>
                  <c:pt idx="5">
                    <c:v>2.1532031480138878</c:v>
                  </c:pt>
                  <c:pt idx="6">
                    <c:v>2.119302161853617</c:v>
                  </c:pt>
                  <c:pt idx="7">
                    <c:v>6.8742360718988325</c:v>
                  </c:pt>
                  <c:pt idx="8">
                    <c:v>9.4338700790087788</c:v>
                  </c:pt>
                  <c:pt idx="9">
                    <c:v>8.1553361932157191</c:v>
                  </c:pt>
                  <c:pt idx="10">
                    <c:v>1.3700594883282142</c:v>
                  </c:pt>
                  <c:pt idx="11">
                    <c:v>4.41812629968859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:$N$1</c:f>
              <c:strCache>
                <c:ptCount val="12"/>
                <c:pt idx="0">
                  <c:v>motile_mean_alh</c:v>
                </c:pt>
                <c:pt idx="1">
                  <c:v>motile_mean_bcf</c:v>
                </c:pt>
                <c:pt idx="2">
                  <c:v>motile_mean_dap</c:v>
                </c:pt>
                <c:pt idx="3">
                  <c:v>motile_mean_dcl</c:v>
                </c:pt>
                <c:pt idx="4">
                  <c:v>motile_mean_dsl</c:v>
                </c:pt>
                <c:pt idx="5">
                  <c:v>motile_mean_lin</c:v>
                </c:pt>
                <c:pt idx="6">
                  <c:v>motile_mean_str</c:v>
                </c:pt>
                <c:pt idx="7">
                  <c:v>motile_mean_vap</c:v>
                </c:pt>
                <c:pt idx="8">
                  <c:v>motile_mean_vcl</c:v>
                </c:pt>
                <c:pt idx="9">
                  <c:v>motile_mean_vsl</c:v>
                </c:pt>
                <c:pt idx="10">
                  <c:v>motile_mean_wob</c:v>
                </c:pt>
                <c:pt idx="11">
                  <c:v>motile_percent_of_total</c:v>
                </c:pt>
              </c:strCache>
            </c:strRef>
          </c:cat>
          <c:val>
            <c:numRef>
              <c:f>Sheet1!$C$36:$N$36</c:f>
              <c:numCache>
                <c:formatCode>General</c:formatCode>
                <c:ptCount val="12"/>
                <c:pt idx="0">
                  <c:v>14.286211580000002</c:v>
                </c:pt>
                <c:pt idx="1">
                  <c:v>26.401568100000002</c:v>
                </c:pt>
                <c:pt idx="2">
                  <c:v>84.34461816999999</c:v>
                </c:pt>
                <c:pt idx="3">
                  <c:v>144.81290863666669</c:v>
                </c:pt>
                <c:pt idx="4">
                  <c:v>73.784661318888894</c:v>
                </c:pt>
                <c:pt idx="5">
                  <c:v>51.772182477777783</c:v>
                </c:pt>
                <c:pt idx="6">
                  <c:v>85.710106034444436</c:v>
                </c:pt>
                <c:pt idx="7">
                  <c:v>185.03386967111115</c:v>
                </c:pt>
                <c:pt idx="8">
                  <c:v>315.13584561777782</c:v>
                </c:pt>
                <c:pt idx="9">
                  <c:v>160.80840631333331</c:v>
                </c:pt>
                <c:pt idx="10">
                  <c:v>59.533066150000003</c:v>
                </c:pt>
                <c:pt idx="11">
                  <c:v>49.466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20-F243-9C5E-DBFE928E8EF7}"/>
            </c:ext>
          </c:extLst>
        </c:ser>
        <c:ser>
          <c:idx val="3"/>
          <c:order val="3"/>
          <c:tx>
            <c:strRef>
              <c:f>Sheet1!$B$47</c:f>
              <c:strCache>
                <c:ptCount val="1"/>
                <c:pt idx="0">
                  <c:v>FSH2MdLHAur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49:$N$49</c:f>
                <c:numCache>
                  <c:formatCode>General</c:formatCode>
                  <c:ptCount val="12"/>
                  <c:pt idx="0">
                    <c:v>0.60433190369971646</c:v>
                  </c:pt>
                  <c:pt idx="1">
                    <c:v>0.76809176460453432</c:v>
                  </c:pt>
                  <c:pt idx="2">
                    <c:v>4.8929895429390999</c:v>
                  </c:pt>
                  <c:pt idx="3">
                    <c:v>5.2252490440084465</c:v>
                  </c:pt>
                  <c:pt idx="4">
                    <c:v>5.5114646342343399</c:v>
                  </c:pt>
                  <c:pt idx="5">
                    <c:v>2.1090524727928313</c:v>
                  </c:pt>
                  <c:pt idx="6">
                    <c:v>1.8105323469402306</c:v>
                  </c:pt>
                  <c:pt idx="7">
                    <c:v>5.2803444596982798</c:v>
                  </c:pt>
                  <c:pt idx="8">
                    <c:v>4.8064031888946701</c:v>
                  </c:pt>
                  <c:pt idx="9">
                    <c:v>7.1803803263457713</c:v>
                  </c:pt>
                  <c:pt idx="10">
                    <c:v>1.4513973774685007</c:v>
                  </c:pt>
                  <c:pt idx="11">
                    <c:v>3.124925599114317</c:v>
                  </c:pt>
                </c:numCache>
              </c:numRef>
            </c:plus>
            <c:minus>
              <c:numRef>
                <c:f>Sheet1!$C$49:$N$49</c:f>
                <c:numCache>
                  <c:formatCode>General</c:formatCode>
                  <c:ptCount val="12"/>
                  <c:pt idx="0">
                    <c:v>0.60433190369971646</c:v>
                  </c:pt>
                  <c:pt idx="1">
                    <c:v>0.76809176460453432</c:v>
                  </c:pt>
                  <c:pt idx="2">
                    <c:v>4.8929895429390999</c:v>
                  </c:pt>
                  <c:pt idx="3">
                    <c:v>5.2252490440084465</c:v>
                  </c:pt>
                  <c:pt idx="4">
                    <c:v>5.5114646342343399</c:v>
                  </c:pt>
                  <c:pt idx="5">
                    <c:v>2.1090524727928313</c:v>
                  </c:pt>
                  <c:pt idx="6">
                    <c:v>1.8105323469402306</c:v>
                  </c:pt>
                  <c:pt idx="7">
                    <c:v>5.2803444596982798</c:v>
                  </c:pt>
                  <c:pt idx="8">
                    <c:v>4.8064031888946701</c:v>
                  </c:pt>
                  <c:pt idx="9">
                    <c:v>7.1803803263457713</c:v>
                  </c:pt>
                  <c:pt idx="10">
                    <c:v>1.4513973774685007</c:v>
                  </c:pt>
                  <c:pt idx="11">
                    <c:v>3.1249255991143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:$N$1</c:f>
              <c:strCache>
                <c:ptCount val="12"/>
                <c:pt idx="0">
                  <c:v>motile_mean_alh</c:v>
                </c:pt>
                <c:pt idx="1">
                  <c:v>motile_mean_bcf</c:v>
                </c:pt>
                <c:pt idx="2">
                  <c:v>motile_mean_dap</c:v>
                </c:pt>
                <c:pt idx="3">
                  <c:v>motile_mean_dcl</c:v>
                </c:pt>
                <c:pt idx="4">
                  <c:v>motile_mean_dsl</c:v>
                </c:pt>
                <c:pt idx="5">
                  <c:v>motile_mean_lin</c:v>
                </c:pt>
                <c:pt idx="6">
                  <c:v>motile_mean_str</c:v>
                </c:pt>
                <c:pt idx="7">
                  <c:v>motile_mean_vap</c:v>
                </c:pt>
                <c:pt idx="8">
                  <c:v>motile_mean_vcl</c:v>
                </c:pt>
                <c:pt idx="9">
                  <c:v>motile_mean_vsl</c:v>
                </c:pt>
                <c:pt idx="10">
                  <c:v>motile_mean_wob</c:v>
                </c:pt>
                <c:pt idx="11">
                  <c:v>motile_percent_of_total</c:v>
                </c:pt>
              </c:strCache>
            </c:strRef>
          </c:cat>
          <c:val>
            <c:numRef>
              <c:f>Sheet1!$C$48:$N$48</c:f>
              <c:numCache>
                <c:formatCode>General</c:formatCode>
                <c:ptCount val="12"/>
                <c:pt idx="0">
                  <c:v>14.72697593888889</c:v>
                </c:pt>
                <c:pt idx="1">
                  <c:v>25.289853202222218</c:v>
                </c:pt>
                <c:pt idx="2">
                  <c:v>84.469774107777795</c:v>
                </c:pt>
                <c:pt idx="3">
                  <c:v>149.24721784222223</c:v>
                </c:pt>
                <c:pt idx="4">
                  <c:v>74.354165917777792</c:v>
                </c:pt>
                <c:pt idx="5">
                  <c:v>50.66014457888889</c:v>
                </c:pt>
                <c:pt idx="6">
                  <c:v>86.62227735888888</c:v>
                </c:pt>
                <c:pt idx="7">
                  <c:v>190.60232435111112</c:v>
                </c:pt>
                <c:pt idx="8">
                  <c:v>334.27882008222224</c:v>
                </c:pt>
                <c:pt idx="9">
                  <c:v>166.95102294666665</c:v>
                </c:pt>
                <c:pt idx="10">
                  <c:v>57.883989447777772</c:v>
                </c:pt>
                <c:pt idx="11">
                  <c:v>52.5777777777777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20-F243-9C5E-DBFE928E8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922808"/>
        <c:axId val="450924776"/>
      </c:barChart>
      <c:catAx>
        <c:axId val="450922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4776"/>
        <c:crosses val="autoZero"/>
        <c:auto val="1"/>
        <c:lblAlgn val="ctr"/>
        <c:lblOffset val="100"/>
        <c:noMultiLvlLbl val="0"/>
      </c:catAx>
      <c:valAx>
        <c:axId val="450924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/>
                  <a:t>score</a:t>
                </a:r>
              </a:p>
            </c:rich>
          </c:tx>
          <c:layout>
            <c:manualLayout>
              <c:xMode val="edge"/>
              <c:yMode val="edge"/>
              <c:x val="8.7960570116088904E-3"/>
              <c:y val="0.305332192005382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2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21559172464913"/>
          <c:y val="6.7729606797230182E-2"/>
          <c:w val="0.34917317579888796"/>
          <c:h val="0.307207400480669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98348401943453"/>
          <c:y val="4.6161992928573078E-2"/>
          <c:w val="0.7370906174280758"/>
          <c:h val="0.69171223388743086"/>
        </c:manualLayout>
      </c:layout>
      <c:barChart>
        <c:barDir val="col"/>
        <c:grouping val="clustered"/>
        <c:varyColors val="0"/>
        <c:ser>
          <c:idx val="0"/>
          <c:order val="0"/>
          <c:tx>
            <c:v>sperm motility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perm assay results'!$AE$15:$AH$15</c:f>
                <c:numCache>
                  <c:formatCode>General</c:formatCode>
                  <c:ptCount val="4"/>
                  <c:pt idx="0">
                    <c:v>3.3647659651155561</c:v>
                  </c:pt>
                  <c:pt idx="1">
                    <c:v>3.4818902912067746</c:v>
                  </c:pt>
                  <c:pt idx="2">
                    <c:v>4.4181262996885931</c:v>
                  </c:pt>
                  <c:pt idx="3">
                    <c:v>3.124925599114317</c:v>
                  </c:pt>
                </c:numCache>
              </c:numRef>
            </c:plus>
            <c:minus>
              <c:numRef>
                <c:f>'sperm assay results'!$AE$15:$AH$15</c:f>
                <c:numCache>
                  <c:formatCode>General</c:formatCode>
                  <c:ptCount val="4"/>
                  <c:pt idx="0">
                    <c:v>3.3647659651155561</c:v>
                  </c:pt>
                  <c:pt idx="1">
                    <c:v>3.4818902912067746</c:v>
                  </c:pt>
                  <c:pt idx="2">
                    <c:v>4.4181262996885931</c:v>
                  </c:pt>
                  <c:pt idx="3">
                    <c:v>3.1249255991143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perm assay results'!$N$29:$N$32</c:f>
              <c:strCache>
                <c:ptCount val="4"/>
                <c:pt idx="0">
                  <c:v>vehicle</c:v>
                </c:pt>
                <c:pt idx="1">
                  <c:v>FSH2Md</c:v>
                </c:pt>
                <c:pt idx="2">
                  <c:v>LH2Aur</c:v>
                </c:pt>
                <c:pt idx="3">
                  <c:v>FSH2MdLH2Aur</c:v>
                </c:pt>
              </c:strCache>
            </c:strRef>
          </c:cat>
          <c:val>
            <c:numRef>
              <c:f>'sperm assay results'!$AE$14:$AH$14</c:f>
              <c:numCache>
                <c:formatCode>General</c:formatCode>
                <c:ptCount val="4"/>
                <c:pt idx="0">
                  <c:v>51.15</c:v>
                </c:pt>
                <c:pt idx="1">
                  <c:v>51.12</c:v>
                </c:pt>
                <c:pt idx="2">
                  <c:v>46.959999999999994</c:v>
                </c:pt>
                <c:pt idx="3">
                  <c:v>50.88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FC-5643-B6ED-CB7DB0B093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2580712"/>
        <c:axId val="462576776"/>
      </c:barChart>
      <c:catAx>
        <c:axId val="462580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76776"/>
        <c:crosses val="autoZero"/>
        <c:auto val="1"/>
        <c:lblAlgn val="ctr"/>
        <c:lblOffset val="100"/>
        <c:noMultiLvlLbl val="0"/>
      </c:catAx>
      <c:valAx>
        <c:axId val="46257677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 sz="1000"/>
                  <a:t>Sperm - % motile</a:t>
                </a:r>
              </a:p>
            </c:rich>
          </c:tx>
          <c:layout>
            <c:manualLayout>
              <c:xMode val="edge"/>
              <c:yMode val="edge"/>
              <c:x val="3.222148967173806E-2"/>
              <c:y val="0.199679935841353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580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73139494634821"/>
          <c:y val="4.2990332217119662E-2"/>
          <c:w val="0.88026860505365179"/>
          <c:h val="0.610889895795381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1</c:f>
              <c:strCache>
                <c:ptCount val="1"/>
                <c:pt idx="0">
                  <c:v>Vehic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O$13:$Z$13</c:f>
                <c:numCache>
                  <c:formatCode>General</c:formatCode>
                  <c:ptCount val="12"/>
                  <c:pt idx="0">
                    <c:v>0.60485370142351702</c:v>
                  </c:pt>
                  <c:pt idx="1">
                    <c:v>1.0044201961496098</c:v>
                  </c:pt>
                  <c:pt idx="2">
                    <c:v>4.5508141819122843</c:v>
                  </c:pt>
                  <c:pt idx="3">
                    <c:v>5.7772282409633045</c:v>
                  </c:pt>
                  <c:pt idx="4">
                    <c:v>4.725495601174976</c:v>
                  </c:pt>
                  <c:pt idx="5">
                    <c:v>1.4189013726582411</c:v>
                  </c:pt>
                  <c:pt idx="6">
                    <c:v>0.7619679950436854</c:v>
                  </c:pt>
                  <c:pt idx="7">
                    <c:v>2.9862912637324972</c:v>
                  </c:pt>
                  <c:pt idx="8">
                    <c:v>5.887880590698928</c:v>
                  </c:pt>
                  <c:pt idx="9">
                    <c:v>3.6414280821652198</c:v>
                  </c:pt>
                  <c:pt idx="10">
                    <c:v>1.1148867950503563</c:v>
                  </c:pt>
                  <c:pt idx="11">
                    <c:v>3.2761868078606118</c:v>
                  </c:pt>
                </c:numCache>
              </c:numRef>
            </c:plus>
            <c:minus>
              <c:numRef>
                <c:f>Sheet1!$O$13:$Z$13</c:f>
                <c:numCache>
                  <c:formatCode>General</c:formatCode>
                  <c:ptCount val="12"/>
                  <c:pt idx="0">
                    <c:v>0.60485370142351702</c:v>
                  </c:pt>
                  <c:pt idx="1">
                    <c:v>1.0044201961496098</c:v>
                  </c:pt>
                  <c:pt idx="2">
                    <c:v>4.5508141819122843</c:v>
                  </c:pt>
                  <c:pt idx="3">
                    <c:v>5.7772282409633045</c:v>
                  </c:pt>
                  <c:pt idx="4">
                    <c:v>4.725495601174976</c:v>
                  </c:pt>
                  <c:pt idx="5">
                    <c:v>1.4189013726582411</c:v>
                  </c:pt>
                  <c:pt idx="6">
                    <c:v>0.7619679950436854</c:v>
                  </c:pt>
                  <c:pt idx="7">
                    <c:v>2.9862912637324972</c:v>
                  </c:pt>
                  <c:pt idx="8">
                    <c:v>5.887880590698928</c:v>
                  </c:pt>
                  <c:pt idx="9">
                    <c:v>3.6414280821652198</c:v>
                  </c:pt>
                  <c:pt idx="10">
                    <c:v>1.1148867950503563</c:v>
                  </c:pt>
                  <c:pt idx="11">
                    <c:v>3.27618680786061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O$1:$Z$1</c:f>
              <c:strCache>
                <c:ptCount val="12"/>
                <c:pt idx="0">
                  <c:v>progressive_mean_alh</c:v>
                </c:pt>
                <c:pt idx="1">
                  <c:v>progressive_mean_bcf</c:v>
                </c:pt>
                <c:pt idx="2">
                  <c:v>progressive_mean_dap</c:v>
                </c:pt>
                <c:pt idx="3">
                  <c:v>progressive_mean_dcl</c:v>
                </c:pt>
                <c:pt idx="4">
                  <c:v>progressive_mean_dsl</c:v>
                </c:pt>
                <c:pt idx="5">
                  <c:v>progressive_mean_lin</c:v>
                </c:pt>
                <c:pt idx="6">
                  <c:v>progressive_mean_str</c:v>
                </c:pt>
                <c:pt idx="7">
                  <c:v>progressive_mean_vap</c:v>
                </c:pt>
                <c:pt idx="8">
                  <c:v>progressive_mean_vcl</c:v>
                </c:pt>
                <c:pt idx="9">
                  <c:v>progressive_mean_vsl</c:v>
                </c:pt>
                <c:pt idx="10">
                  <c:v>progressive_mean_wob</c:v>
                </c:pt>
                <c:pt idx="11">
                  <c:v>progressive_percent_of_total</c:v>
                </c:pt>
              </c:strCache>
            </c:strRef>
          </c:cat>
          <c:val>
            <c:numRef>
              <c:f>Sheet1!$O$12:$Z$12</c:f>
              <c:numCache>
                <c:formatCode>General</c:formatCode>
                <c:ptCount val="12"/>
                <c:pt idx="0">
                  <c:v>15.066113031111112</c:v>
                </c:pt>
                <c:pt idx="1">
                  <c:v>24.270994778888891</c:v>
                </c:pt>
                <c:pt idx="2">
                  <c:v>91.364492856666672</c:v>
                </c:pt>
                <c:pt idx="3">
                  <c:v>156.79290691</c:v>
                </c:pt>
                <c:pt idx="4">
                  <c:v>83.04090513777777</c:v>
                </c:pt>
                <c:pt idx="5">
                  <c:v>54.44590457333333</c:v>
                </c:pt>
                <c:pt idx="6">
                  <c:v>90.878036958888899</c:v>
                </c:pt>
                <c:pt idx="7">
                  <c:v>201.21977257111112</c:v>
                </c:pt>
                <c:pt idx="8">
                  <c:v>341.99941184111111</c:v>
                </c:pt>
                <c:pt idx="9">
                  <c:v>182.76606479333333</c:v>
                </c:pt>
                <c:pt idx="10">
                  <c:v>59.81229046666666</c:v>
                </c:pt>
                <c:pt idx="11">
                  <c:v>47.37777777777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07-514B-874A-5741A2CF447B}"/>
            </c:ext>
          </c:extLst>
        </c:ser>
        <c:ser>
          <c:idx val="1"/>
          <c:order val="1"/>
          <c:tx>
            <c:strRef>
              <c:f>Sheet1!$B$23</c:f>
              <c:strCache>
                <c:ptCount val="1"/>
                <c:pt idx="0">
                  <c:v>FSH2M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O$25:$Z$25</c:f>
                <c:numCache>
                  <c:formatCode>General</c:formatCode>
                  <c:ptCount val="12"/>
                  <c:pt idx="0">
                    <c:v>0.68734412449860571</c:v>
                  </c:pt>
                  <c:pt idx="1">
                    <c:v>0.54009725966961109</c:v>
                  </c:pt>
                  <c:pt idx="2">
                    <c:v>4.221894787562114</c:v>
                  </c:pt>
                  <c:pt idx="3">
                    <c:v>6.4618277248056861</c:v>
                  </c:pt>
                  <c:pt idx="4">
                    <c:v>4.5563318043469749</c:v>
                  </c:pt>
                  <c:pt idx="5">
                    <c:v>1.6898221666866517</c:v>
                  </c:pt>
                  <c:pt idx="6">
                    <c:v>1.3343785187049537</c:v>
                  </c:pt>
                  <c:pt idx="7">
                    <c:v>4.0056992445901214</c:v>
                  </c:pt>
                  <c:pt idx="8">
                    <c:v>9.8420975952062371</c:v>
                  </c:pt>
                  <c:pt idx="9">
                    <c:v>5.1382354161879711</c:v>
                  </c:pt>
                  <c:pt idx="10">
                    <c:v>1.3095677839287208</c:v>
                  </c:pt>
                  <c:pt idx="11">
                    <c:v>3.2663144367926318</c:v>
                  </c:pt>
                </c:numCache>
              </c:numRef>
            </c:plus>
            <c:minus>
              <c:numRef>
                <c:f>Sheet1!$O$25:$Z$25</c:f>
                <c:numCache>
                  <c:formatCode>General</c:formatCode>
                  <c:ptCount val="12"/>
                  <c:pt idx="0">
                    <c:v>0.68734412449860571</c:v>
                  </c:pt>
                  <c:pt idx="1">
                    <c:v>0.54009725966961109</c:v>
                  </c:pt>
                  <c:pt idx="2">
                    <c:v>4.221894787562114</c:v>
                  </c:pt>
                  <c:pt idx="3">
                    <c:v>6.4618277248056861</c:v>
                  </c:pt>
                  <c:pt idx="4">
                    <c:v>4.5563318043469749</c:v>
                  </c:pt>
                  <c:pt idx="5">
                    <c:v>1.6898221666866517</c:v>
                  </c:pt>
                  <c:pt idx="6">
                    <c:v>1.3343785187049537</c:v>
                  </c:pt>
                  <c:pt idx="7">
                    <c:v>4.0056992445901214</c:v>
                  </c:pt>
                  <c:pt idx="8">
                    <c:v>9.8420975952062371</c:v>
                  </c:pt>
                  <c:pt idx="9">
                    <c:v>5.1382354161879711</c:v>
                  </c:pt>
                  <c:pt idx="10">
                    <c:v>1.3095677839287208</c:v>
                  </c:pt>
                  <c:pt idx="11">
                    <c:v>3.26631443679263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O$1:$Z$1</c:f>
              <c:strCache>
                <c:ptCount val="12"/>
                <c:pt idx="0">
                  <c:v>progressive_mean_alh</c:v>
                </c:pt>
                <c:pt idx="1">
                  <c:v>progressive_mean_bcf</c:v>
                </c:pt>
                <c:pt idx="2">
                  <c:v>progressive_mean_dap</c:v>
                </c:pt>
                <c:pt idx="3">
                  <c:v>progressive_mean_dcl</c:v>
                </c:pt>
                <c:pt idx="4">
                  <c:v>progressive_mean_dsl</c:v>
                </c:pt>
                <c:pt idx="5">
                  <c:v>progressive_mean_lin</c:v>
                </c:pt>
                <c:pt idx="6">
                  <c:v>progressive_mean_str</c:v>
                </c:pt>
                <c:pt idx="7">
                  <c:v>progressive_mean_vap</c:v>
                </c:pt>
                <c:pt idx="8">
                  <c:v>progressive_mean_vcl</c:v>
                </c:pt>
                <c:pt idx="9">
                  <c:v>progressive_mean_vsl</c:v>
                </c:pt>
                <c:pt idx="10">
                  <c:v>progressive_mean_wob</c:v>
                </c:pt>
                <c:pt idx="11">
                  <c:v>progressive_percent_of_total</c:v>
                </c:pt>
              </c:strCache>
            </c:strRef>
          </c:cat>
          <c:val>
            <c:numRef>
              <c:f>Sheet1!$O$24:$Z$24</c:f>
              <c:numCache>
                <c:formatCode>General</c:formatCode>
                <c:ptCount val="12"/>
                <c:pt idx="0">
                  <c:v>14.084279346666667</c:v>
                </c:pt>
                <c:pt idx="1">
                  <c:v>25.151467415555558</c:v>
                </c:pt>
                <c:pt idx="2">
                  <c:v>83.279764589999999</c:v>
                </c:pt>
                <c:pt idx="3">
                  <c:v>142.08514719333334</c:v>
                </c:pt>
                <c:pt idx="4">
                  <c:v>74.541185061111108</c:v>
                </c:pt>
                <c:pt idx="5">
                  <c:v>54.354092672222222</c:v>
                </c:pt>
                <c:pt idx="6">
                  <c:v>89.203104066666654</c:v>
                </c:pt>
                <c:pt idx="7">
                  <c:v>188.44145639000001</c:v>
                </c:pt>
                <c:pt idx="8">
                  <c:v>317.62066544222222</c:v>
                </c:pt>
                <c:pt idx="9">
                  <c:v>168.6914545988889</c:v>
                </c:pt>
                <c:pt idx="10">
                  <c:v>60.630211238888897</c:v>
                </c:pt>
                <c:pt idx="11">
                  <c:v>47.03333333333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07-514B-874A-5741A2CF447B}"/>
            </c:ext>
          </c:extLst>
        </c:ser>
        <c:ser>
          <c:idx val="2"/>
          <c:order val="2"/>
          <c:tx>
            <c:strRef>
              <c:f>Sheet1!$B$35</c:f>
              <c:strCache>
                <c:ptCount val="1"/>
                <c:pt idx="0">
                  <c:v>LHAur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O$37:$Z$37</c:f>
                <c:numCache>
                  <c:formatCode>General</c:formatCode>
                  <c:ptCount val="12"/>
                  <c:pt idx="0">
                    <c:v>0.63305661220749077</c:v>
                  </c:pt>
                  <c:pt idx="1">
                    <c:v>0.48897819663263864</c:v>
                  </c:pt>
                  <c:pt idx="2">
                    <c:v>5.7151589321849112</c:v>
                  </c:pt>
                  <c:pt idx="3">
                    <c:v>8.0936850942129084</c:v>
                  </c:pt>
                  <c:pt idx="4">
                    <c:v>5.8516115814597791</c:v>
                  </c:pt>
                  <c:pt idx="5">
                    <c:v>1.899181311559768</c:v>
                  </c:pt>
                  <c:pt idx="6">
                    <c:v>1.4421184808635161</c:v>
                  </c:pt>
                  <c:pt idx="7">
                    <c:v>5.6247794730087977</c:v>
                  </c:pt>
                  <c:pt idx="8">
                    <c:v>8.1305809982771891</c:v>
                  </c:pt>
                  <c:pt idx="9">
                    <c:v>6.4899307239306205</c:v>
                  </c:pt>
                  <c:pt idx="10">
                    <c:v>1.3506140032300655</c:v>
                  </c:pt>
                  <c:pt idx="11">
                    <c:v>4.2290897365745312</c:v>
                  </c:pt>
                </c:numCache>
              </c:numRef>
            </c:plus>
            <c:minus>
              <c:numRef>
                <c:f>Sheet1!$O$37:$Z$37</c:f>
                <c:numCache>
                  <c:formatCode>General</c:formatCode>
                  <c:ptCount val="12"/>
                  <c:pt idx="0">
                    <c:v>0.63305661220749077</c:v>
                  </c:pt>
                  <c:pt idx="1">
                    <c:v>0.48897819663263864</c:v>
                  </c:pt>
                  <c:pt idx="2">
                    <c:v>5.7151589321849112</c:v>
                  </c:pt>
                  <c:pt idx="3">
                    <c:v>8.0936850942129084</c:v>
                  </c:pt>
                  <c:pt idx="4">
                    <c:v>5.8516115814597791</c:v>
                  </c:pt>
                  <c:pt idx="5">
                    <c:v>1.899181311559768</c:v>
                  </c:pt>
                  <c:pt idx="6">
                    <c:v>1.4421184808635161</c:v>
                  </c:pt>
                  <c:pt idx="7">
                    <c:v>5.6247794730087977</c:v>
                  </c:pt>
                  <c:pt idx="8">
                    <c:v>8.1305809982771891</c:v>
                  </c:pt>
                  <c:pt idx="9">
                    <c:v>6.4899307239306205</c:v>
                  </c:pt>
                  <c:pt idx="10">
                    <c:v>1.3506140032300655</c:v>
                  </c:pt>
                  <c:pt idx="11">
                    <c:v>4.22908973657453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O$1:$Z$1</c:f>
              <c:strCache>
                <c:ptCount val="12"/>
                <c:pt idx="0">
                  <c:v>progressive_mean_alh</c:v>
                </c:pt>
                <c:pt idx="1">
                  <c:v>progressive_mean_bcf</c:v>
                </c:pt>
                <c:pt idx="2">
                  <c:v>progressive_mean_dap</c:v>
                </c:pt>
                <c:pt idx="3">
                  <c:v>progressive_mean_dcl</c:v>
                </c:pt>
                <c:pt idx="4">
                  <c:v>progressive_mean_dsl</c:v>
                </c:pt>
                <c:pt idx="5">
                  <c:v>progressive_mean_lin</c:v>
                </c:pt>
                <c:pt idx="6">
                  <c:v>progressive_mean_str</c:v>
                </c:pt>
                <c:pt idx="7">
                  <c:v>progressive_mean_vap</c:v>
                </c:pt>
                <c:pt idx="8">
                  <c:v>progressive_mean_vcl</c:v>
                </c:pt>
                <c:pt idx="9">
                  <c:v>progressive_mean_vsl</c:v>
                </c:pt>
                <c:pt idx="10">
                  <c:v>progressive_mean_wob</c:v>
                </c:pt>
                <c:pt idx="11">
                  <c:v>progressive_percent_of_total</c:v>
                </c:pt>
              </c:strCache>
            </c:strRef>
          </c:cat>
          <c:val>
            <c:numRef>
              <c:f>Sheet1!$O$36:$Z$36</c:f>
              <c:numCache>
                <c:formatCode>General</c:formatCode>
                <c:ptCount val="12"/>
                <c:pt idx="0">
                  <c:v>14.086370015555556</c:v>
                </c:pt>
                <c:pt idx="1">
                  <c:v>25.548962556666666</c:v>
                </c:pt>
                <c:pt idx="2">
                  <c:v>88.879495424444428</c:v>
                </c:pt>
                <c:pt idx="3">
                  <c:v>149.82480265333334</c:v>
                </c:pt>
                <c:pt idx="4">
                  <c:v>80.128926701111112</c:v>
                </c:pt>
                <c:pt idx="5">
                  <c:v>54.996637268888882</c:v>
                </c:pt>
                <c:pt idx="6">
                  <c:v>89.664595446666652</c:v>
                </c:pt>
                <c:pt idx="7">
                  <c:v>191.85858067777775</c:v>
                </c:pt>
                <c:pt idx="8">
                  <c:v>320.41259819999999</c:v>
                </c:pt>
                <c:pt idx="9">
                  <c:v>172.68498786444445</c:v>
                </c:pt>
                <c:pt idx="10">
                  <c:v>60.992137966666668</c:v>
                </c:pt>
                <c:pt idx="11">
                  <c:v>43.255555555555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07-514B-874A-5741A2CF447B}"/>
            </c:ext>
          </c:extLst>
        </c:ser>
        <c:ser>
          <c:idx val="3"/>
          <c:order val="3"/>
          <c:tx>
            <c:strRef>
              <c:f>Sheet1!$B$47</c:f>
              <c:strCache>
                <c:ptCount val="1"/>
                <c:pt idx="0">
                  <c:v>FSH2MdLH2Aur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O$49:$Z$49</c:f>
                <c:numCache>
                  <c:formatCode>General</c:formatCode>
                  <c:ptCount val="12"/>
                  <c:pt idx="0">
                    <c:v>0.66602435949620697</c:v>
                  </c:pt>
                  <c:pt idx="1">
                    <c:v>0.6491001129848355</c:v>
                  </c:pt>
                  <c:pt idx="2">
                    <c:v>4.7656026224169521</c:v>
                  </c:pt>
                  <c:pt idx="3">
                    <c:v>5.2189357883711871</c:v>
                  </c:pt>
                  <c:pt idx="4">
                    <c:v>5.2686929146757846</c:v>
                  </c:pt>
                  <c:pt idx="5">
                    <c:v>1.9469478207996496</c:v>
                  </c:pt>
                  <c:pt idx="6">
                    <c:v>1.4367794736303749</c:v>
                  </c:pt>
                  <c:pt idx="7">
                    <c:v>4.2874774647367166</c:v>
                  </c:pt>
                  <c:pt idx="8">
                    <c:v>4.6149811105294711</c:v>
                  </c:pt>
                  <c:pt idx="9">
                    <c:v>6.0570495640303497</c:v>
                  </c:pt>
                  <c:pt idx="10">
                    <c:v>1.4515919542358817</c:v>
                  </c:pt>
                  <c:pt idx="11">
                    <c:v>2.8510787432128151</c:v>
                  </c:pt>
                </c:numCache>
              </c:numRef>
            </c:plus>
            <c:minus>
              <c:numRef>
                <c:f>Sheet1!$O$49:$Z$49</c:f>
                <c:numCache>
                  <c:formatCode>General</c:formatCode>
                  <c:ptCount val="12"/>
                  <c:pt idx="0">
                    <c:v>0.66602435949620697</c:v>
                  </c:pt>
                  <c:pt idx="1">
                    <c:v>0.6491001129848355</c:v>
                  </c:pt>
                  <c:pt idx="2">
                    <c:v>4.7656026224169521</c:v>
                  </c:pt>
                  <c:pt idx="3">
                    <c:v>5.2189357883711871</c:v>
                  </c:pt>
                  <c:pt idx="4">
                    <c:v>5.2686929146757846</c:v>
                  </c:pt>
                  <c:pt idx="5">
                    <c:v>1.9469478207996496</c:v>
                  </c:pt>
                  <c:pt idx="6">
                    <c:v>1.4367794736303749</c:v>
                  </c:pt>
                  <c:pt idx="7">
                    <c:v>4.2874774647367166</c:v>
                  </c:pt>
                  <c:pt idx="8">
                    <c:v>4.6149811105294711</c:v>
                  </c:pt>
                  <c:pt idx="9">
                    <c:v>6.0570495640303497</c:v>
                  </c:pt>
                  <c:pt idx="10">
                    <c:v>1.4515919542358817</c:v>
                  </c:pt>
                  <c:pt idx="11">
                    <c:v>2.85107874321281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O$1:$Z$1</c:f>
              <c:strCache>
                <c:ptCount val="12"/>
                <c:pt idx="0">
                  <c:v>progressive_mean_alh</c:v>
                </c:pt>
                <c:pt idx="1">
                  <c:v>progressive_mean_bcf</c:v>
                </c:pt>
                <c:pt idx="2">
                  <c:v>progressive_mean_dap</c:v>
                </c:pt>
                <c:pt idx="3">
                  <c:v>progressive_mean_dcl</c:v>
                </c:pt>
                <c:pt idx="4">
                  <c:v>progressive_mean_dsl</c:v>
                </c:pt>
                <c:pt idx="5">
                  <c:v>progressive_mean_lin</c:v>
                </c:pt>
                <c:pt idx="6">
                  <c:v>progressive_mean_str</c:v>
                </c:pt>
                <c:pt idx="7">
                  <c:v>progressive_mean_vap</c:v>
                </c:pt>
                <c:pt idx="8">
                  <c:v>progressive_mean_vcl</c:v>
                </c:pt>
                <c:pt idx="9">
                  <c:v>progressive_mean_vsl</c:v>
                </c:pt>
                <c:pt idx="10">
                  <c:v>progressive_mean_wob</c:v>
                </c:pt>
                <c:pt idx="11">
                  <c:v>progressive_percent_of_total</c:v>
                </c:pt>
              </c:strCache>
            </c:strRef>
          </c:cat>
          <c:val>
            <c:numRef>
              <c:f>Sheet1!$O$48:$Z$48</c:f>
              <c:numCache>
                <c:formatCode>General</c:formatCode>
                <c:ptCount val="12"/>
                <c:pt idx="0">
                  <c:v>14.646035427777775</c:v>
                </c:pt>
                <c:pt idx="1">
                  <c:v>24.80084557333333</c:v>
                </c:pt>
                <c:pt idx="2">
                  <c:v>88.024920571111124</c:v>
                </c:pt>
                <c:pt idx="3">
                  <c:v>154.44924669666668</c:v>
                </c:pt>
                <c:pt idx="4">
                  <c:v>79.313586124444456</c:v>
                </c:pt>
                <c:pt idx="5">
                  <c:v>52.772742171111112</c:v>
                </c:pt>
                <c:pt idx="6">
                  <c:v>89.709385920000003</c:v>
                </c:pt>
                <c:pt idx="7">
                  <c:v>195.29005562666666</c:v>
                </c:pt>
                <c:pt idx="8">
                  <c:v>339.56278213333337</c:v>
                </c:pt>
                <c:pt idx="9">
                  <c:v>175.83629199111112</c:v>
                </c:pt>
                <c:pt idx="10">
                  <c:v>58.541934918888892</c:v>
                </c:pt>
                <c:pt idx="11">
                  <c:v>46.5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07-514B-874A-5741A2CF44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922808"/>
        <c:axId val="450924776"/>
      </c:barChart>
      <c:catAx>
        <c:axId val="450922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4776"/>
        <c:crosses val="autoZero"/>
        <c:auto val="1"/>
        <c:lblAlgn val="ctr"/>
        <c:lblOffset val="100"/>
        <c:noMultiLvlLbl val="0"/>
      </c:catAx>
      <c:valAx>
        <c:axId val="450924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/>
                  <a:t>score</a:t>
                </a:r>
              </a:p>
            </c:rich>
          </c:tx>
          <c:layout>
            <c:manualLayout>
              <c:xMode val="edge"/>
              <c:yMode val="edge"/>
              <c:x val="6.1951471347444505E-2"/>
              <c:y val="0.23335987916040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2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8457489394802704"/>
          <c:y val="5.9436256183565919E-2"/>
          <c:w val="0.41671425622738756"/>
          <c:h val="0.255384637240768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0876057829788"/>
          <c:y val="2.3280828143866929E-2"/>
          <c:w val="0.85980633727533962"/>
          <c:h val="0.569821955173259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1</c:f>
              <c:strCache>
                <c:ptCount val="1"/>
                <c:pt idx="0">
                  <c:v>Vehic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AA$13:$AL$13</c:f>
                <c:numCache>
                  <c:formatCode>General</c:formatCode>
                  <c:ptCount val="12"/>
                  <c:pt idx="0">
                    <c:v>1.5121743656439286</c:v>
                  </c:pt>
                  <c:pt idx="1">
                    <c:v>3.6569486454357598</c:v>
                  </c:pt>
                  <c:pt idx="2">
                    <c:v>2.9721258854495862</c:v>
                  </c:pt>
                  <c:pt idx="3">
                    <c:v>8.2560029218978759</c:v>
                  </c:pt>
                  <c:pt idx="4">
                    <c:v>1.5028150577568464</c:v>
                  </c:pt>
                  <c:pt idx="5">
                    <c:v>4.2338748985854693</c:v>
                  </c:pt>
                  <c:pt idx="6">
                    <c:v>6.4099665243092501</c:v>
                  </c:pt>
                  <c:pt idx="7">
                    <c:v>4.9367730044029132</c:v>
                  </c:pt>
                  <c:pt idx="8">
                    <c:v>17.549710765574677</c:v>
                  </c:pt>
                  <c:pt idx="9">
                    <c:v>2.192120341792867</c:v>
                  </c:pt>
                  <c:pt idx="10">
                    <c:v>3.1655297762653349</c:v>
                  </c:pt>
                  <c:pt idx="11">
                    <c:v>8.958064164776168E-2</c:v>
                  </c:pt>
                </c:numCache>
              </c:numRef>
            </c:plus>
            <c:minus>
              <c:numRef>
                <c:f>Sheet1!$AA$13:$AL$13</c:f>
                <c:numCache>
                  <c:formatCode>General</c:formatCode>
                  <c:ptCount val="12"/>
                  <c:pt idx="0">
                    <c:v>1.5121743656439286</c:v>
                  </c:pt>
                  <c:pt idx="1">
                    <c:v>3.6569486454357598</c:v>
                  </c:pt>
                  <c:pt idx="2">
                    <c:v>2.9721258854495862</c:v>
                  </c:pt>
                  <c:pt idx="3">
                    <c:v>8.2560029218978759</c:v>
                  </c:pt>
                  <c:pt idx="4">
                    <c:v>1.5028150577568464</c:v>
                  </c:pt>
                  <c:pt idx="5">
                    <c:v>4.2338748985854693</c:v>
                  </c:pt>
                  <c:pt idx="6">
                    <c:v>6.4099665243092501</c:v>
                  </c:pt>
                  <c:pt idx="7">
                    <c:v>4.9367730044029132</c:v>
                  </c:pt>
                  <c:pt idx="8">
                    <c:v>17.549710765574677</c:v>
                  </c:pt>
                  <c:pt idx="9">
                    <c:v>2.192120341792867</c:v>
                  </c:pt>
                  <c:pt idx="10">
                    <c:v>3.1655297762653349</c:v>
                  </c:pt>
                  <c:pt idx="11">
                    <c:v>8.9580641647761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A$1:$AL$1</c:f>
              <c:strCache>
                <c:ptCount val="12"/>
                <c:pt idx="0">
                  <c:v>slow_mean_alh</c:v>
                </c:pt>
                <c:pt idx="1">
                  <c:v>slow_mean_bcf</c:v>
                </c:pt>
                <c:pt idx="2">
                  <c:v>slow_mean_dap</c:v>
                </c:pt>
                <c:pt idx="3">
                  <c:v>slow_mean_dcl</c:v>
                </c:pt>
                <c:pt idx="4">
                  <c:v>slow_mean_dsl</c:v>
                </c:pt>
                <c:pt idx="5">
                  <c:v>slow_mean_lin</c:v>
                </c:pt>
                <c:pt idx="6">
                  <c:v>slow_mean_str</c:v>
                </c:pt>
                <c:pt idx="7">
                  <c:v>slow_mean_vap</c:v>
                </c:pt>
                <c:pt idx="8">
                  <c:v>slow_mean_vcl</c:v>
                </c:pt>
                <c:pt idx="9">
                  <c:v>slow_mean_vsl</c:v>
                </c:pt>
                <c:pt idx="10">
                  <c:v>slow_mean_wob</c:v>
                </c:pt>
                <c:pt idx="11">
                  <c:v>slow_percent_of_total</c:v>
                </c:pt>
              </c:strCache>
            </c:strRef>
          </c:cat>
          <c:val>
            <c:numRef>
              <c:f>Sheet1!$AA$12:$AL$12</c:f>
              <c:numCache>
                <c:formatCode>General</c:formatCode>
                <c:ptCount val="12"/>
                <c:pt idx="0">
                  <c:v>17.48132284555556</c:v>
                </c:pt>
                <c:pt idx="1">
                  <c:v>49.170068573333339</c:v>
                </c:pt>
                <c:pt idx="2">
                  <c:v>36.108765904444446</c:v>
                </c:pt>
                <c:pt idx="3">
                  <c:v>89.38793360999999</c:v>
                </c:pt>
                <c:pt idx="4">
                  <c:v>7.9048680211111115</c:v>
                </c:pt>
                <c:pt idx="5">
                  <c:v>14.657196911111109</c:v>
                </c:pt>
                <c:pt idx="6">
                  <c:v>29.333300028888889</c:v>
                </c:pt>
                <c:pt idx="7">
                  <c:v>70.377692756666661</c:v>
                </c:pt>
                <c:pt idx="8">
                  <c:v>183.32145804444446</c:v>
                </c:pt>
                <c:pt idx="9">
                  <c:v>14.180185356666668</c:v>
                </c:pt>
                <c:pt idx="10">
                  <c:v>42.766434620000005</c:v>
                </c:pt>
                <c:pt idx="11">
                  <c:v>0.55555555555555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DA-A64E-BF4C-F7E7505A5912}"/>
            </c:ext>
          </c:extLst>
        </c:ser>
        <c:ser>
          <c:idx val="1"/>
          <c:order val="1"/>
          <c:tx>
            <c:strRef>
              <c:f>Sheet1!$B$23</c:f>
              <c:strCache>
                <c:ptCount val="1"/>
                <c:pt idx="0">
                  <c:v>FSH2M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AA$25:$AL$25</c:f>
                <c:numCache>
                  <c:formatCode>General</c:formatCode>
                  <c:ptCount val="12"/>
                  <c:pt idx="0">
                    <c:v>2.4562846490935937</c:v>
                  </c:pt>
                  <c:pt idx="1">
                    <c:v>17.376390205705018</c:v>
                  </c:pt>
                  <c:pt idx="2">
                    <c:v>3.0096028869984393</c:v>
                  </c:pt>
                  <c:pt idx="3">
                    <c:v>7.8831382850933265</c:v>
                  </c:pt>
                  <c:pt idx="4">
                    <c:v>1.6094935387361355</c:v>
                  </c:pt>
                  <c:pt idx="5">
                    <c:v>3.444990996283551</c:v>
                  </c:pt>
                  <c:pt idx="6">
                    <c:v>5.156914119319068</c:v>
                  </c:pt>
                  <c:pt idx="7">
                    <c:v>6.3676885466224533</c:v>
                  </c:pt>
                  <c:pt idx="8">
                    <c:v>19.216261701366779</c:v>
                  </c:pt>
                  <c:pt idx="9">
                    <c:v>2.256397379973976</c:v>
                  </c:pt>
                  <c:pt idx="10">
                    <c:v>2.8436503167549048</c:v>
                  </c:pt>
                  <c:pt idx="11">
                    <c:v>0.10726683009908597</c:v>
                  </c:pt>
                </c:numCache>
              </c:numRef>
            </c:plus>
            <c:minus>
              <c:numRef>
                <c:f>Sheet1!$AA$25:$AL$25</c:f>
                <c:numCache>
                  <c:formatCode>General</c:formatCode>
                  <c:ptCount val="12"/>
                  <c:pt idx="0">
                    <c:v>2.4562846490935937</c:v>
                  </c:pt>
                  <c:pt idx="1">
                    <c:v>17.376390205705018</c:v>
                  </c:pt>
                  <c:pt idx="2">
                    <c:v>3.0096028869984393</c:v>
                  </c:pt>
                  <c:pt idx="3">
                    <c:v>7.8831382850933265</c:v>
                  </c:pt>
                  <c:pt idx="4">
                    <c:v>1.6094935387361355</c:v>
                  </c:pt>
                  <c:pt idx="5">
                    <c:v>3.444990996283551</c:v>
                  </c:pt>
                  <c:pt idx="6">
                    <c:v>5.156914119319068</c:v>
                  </c:pt>
                  <c:pt idx="7">
                    <c:v>6.3676885466224533</c:v>
                  </c:pt>
                  <c:pt idx="8">
                    <c:v>19.216261701366779</c:v>
                  </c:pt>
                  <c:pt idx="9">
                    <c:v>2.256397379973976</c:v>
                  </c:pt>
                  <c:pt idx="10">
                    <c:v>2.8436503167549048</c:v>
                  </c:pt>
                  <c:pt idx="11">
                    <c:v>0.107266830099085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A$1:$AL$1</c:f>
              <c:strCache>
                <c:ptCount val="12"/>
                <c:pt idx="0">
                  <c:v>slow_mean_alh</c:v>
                </c:pt>
                <c:pt idx="1">
                  <c:v>slow_mean_bcf</c:v>
                </c:pt>
                <c:pt idx="2">
                  <c:v>slow_mean_dap</c:v>
                </c:pt>
                <c:pt idx="3">
                  <c:v>slow_mean_dcl</c:v>
                </c:pt>
                <c:pt idx="4">
                  <c:v>slow_mean_dsl</c:v>
                </c:pt>
                <c:pt idx="5">
                  <c:v>slow_mean_lin</c:v>
                </c:pt>
                <c:pt idx="6">
                  <c:v>slow_mean_str</c:v>
                </c:pt>
                <c:pt idx="7">
                  <c:v>slow_mean_vap</c:v>
                </c:pt>
                <c:pt idx="8">
                  <c:v>slow_mean_vcl</c:v>
                </c:pt>
                <c:pt idx="9">
                  <c:v>slow_mean_vsl</c:v>
                </c:pt>
                <c:pt idx="10">
                  <c:v>slow_mean_wob</c:v>
                </c:pt>
                <c:pt idx="11">
                  <c:v>slow_percent_of_total</c:v>
                </c:pt>
              </c:strCache>
            </c:strRef>
          </c:cat>
          <c:val>
            <c:numRef>
              <c:f>Sheet1!$AA$24:$AL$24</c:f>
              <c:numCache>
                <c:formatCode>General</c:formatCode>
                <c:ptCount val="12"/>
                <c:pt idx="0">
                  <c:v>15.729811963749999</c:v>
                </c:pt>
                <c:pt idx="1">
                  <c:v>62.269030931250001</c:v>
                </c:pt>
                <c:pt idx="2">
                  <c:v>27.715525464999999</c:v>
                </c:pt>
                <c:pt idx="3">
                  <c:v>63.631301698749994</c:v>
                </c:pt>
                <c:pt idx="4">
                  <c:v>8.2470829250000008</c:v>
                </c:pt>
                <c:pt idx="5">
                  <c:v>17.725042429999998</c:v>
                </c:pt>
                <c:pt idx="6">
                  <c:v>34.738270716250007</c:v>
                </c:pt>
                <c:pt idx="7">
                  <c:v>57.563063570000004</c:v>
                </c:pt>
                <c:pt idx="8">
                  <c:v>136.44084718625001</c:v>
                </c:pt>
                <c:pt idx="9">
                  <c:v>14.415023835</c:v>
                </c:pt>
                <c:pt idx="10">
                  <c:v>46.539210611249999</c:v>
                </c:pt>
                <c:pt idx="1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DA-A64E-BF4C-F7E7505A5912}"/>
            </c:ext>
          </c:extLst>
        </c:ser>
        <c:ser>
          <c:idx val="2"/>
          <c:order val="2"/>
          <c:tx>
            <c:strRef>
              <c:f>Sheet1!$B$35</c:f>
              <c:strCache>
                <c:ptCount val="1"/>
                <c:pt idx="0">
                  <c:v>LH2Aur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AA$37:$AL$37</c:f>
                <c:numCache>
                  <c:formatCode>General</c:formatCode>
                  <c:ptCount val="12"/>
                  <c:pt idx="0">
                    <c:v>2.0344000685374422</c:v>
                  </c:pt>
                  <c:pt idx="1">
                    <c:v>3.6547923213590976</c:v>
                  </c:pt>
                  <c:pt idx="2">
                    <c:v>3.9465334966492613</c:v>
                  </c:pt>
                  <c:pt idx="3">
                    <c:v>8.0300126543263328</c:v>
                  </c:pt>
                  <c:pt idx="4">
                    <c:v>1.9681057238609483</c:v>
                  </c:pt>
                  <c:pt idx="5">
                    <c:v>3.6105398017065653</c:v>
                  </c:pt>
                  <c:pt idx="6">
                    <c:v>7.1479018957451261</c:v>
                  </c:pt>
                  <c:pt idx="7">
                    <c:v>6.856140336339311</c:v>
                  </c:pt>
                  <c:pt idx="8">
                    <c:v>18.636214930161753</c:v>
                  </c:pt>
                  <c:pt idx="9">
                    <c:v>2.6293371686958946</c:v>
                  </c:pt>
                  <c:pt idx="10">
                    <c:v>2.2326311917753463</c:v>
                  </c:pt>
                  <c:pt idx="11">
                    <c:v>0.12511722898008215</c:v>
                  </c:pt>
                </c:numCache>
              </c:numRef>
            </c:plus>
            <c:minus>
              <c:numRef>
                <c:f>Sheet1!$AA$37:$AL$37</c:f>
                <c:numCache>
                  <c:formatCode>General</c:formatCode>
                  <c:ptCount val="12"/>
                  <c:pt idx="0">
                    <c:v>2.0344000685374422</c:v>
                  </c:pt>
                  <c:pt idx="1">
                    <c:v>3.6547923213590976</c:v>
                  </c:pt>
                  <c:pt idx="2">
                    <c:v>3.9465334966492613</c:v>
                  </c:pt>
                  <c:pt idx="3">
                    <c:v>8.0300126543263328</c:v>
                  </c:pt>
                  <c:pt idx="4">
                    <c:v>1.9681057238609483</c:v>
                  </c:pt>
                  <c:pt idx="5">
                    <c:v>3.6105398017065653</c:v>
                  </c:pt>
                  <c:pt idx="6">
                    <c:v>7.1479018957451261</c:v>
                  </c:pt>
                  <c:pt idx="7">
                    <c:v>6.856140336339311</c:v>
                  </c:pt>
                  <c:pt idx="8">
                    <c:v>18.636214930161753</c:v>
                  </c:pt>
                  <c:pt idx="9">
                    <c:v>2.6293371686958946</c:v>
                  </c:pt>
                  <c:pt idx="10">
                    <c:v>2.2326311917753463</c:v>
                  </c:pt>
                  <c:pt idx="11">
                    <c:v>0.125117228980082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A$1:$AL$1</c:f>
              <c:strCache>
                <c:ptCount val="12"/>
                <c:pt idx="0">
                  <c:v>slow_mean_alh</c:v>
                </c:pt>
                <c:pt idx="1">
                  <c:v>slow_mean_bcf</c:v>
                </c:pt>
                <c:pt idx="2">
                  <c:v>slow_mean_dap</c:v>
                </c:pt>
                <c:pt idx="3">
                  <c:v>slow_mean_dcl</c:v>
                </c:pt>
                <c:pt idx="4">
                  <c:v>slow_mean_dsl</c:v>
                </c:pt>
                <c:pt idx="5">
                  <c:v>slow_mean_lin</c:v>
                </c:pt>
                <c:pt idx="6">
                  <c:v>slow_mean_str</c:v>
                </c:pt>
                <c:pt idx="7">
                  <c:v>slow_mean_vap</c:v>
                </c:pt>
                <c:pt idx="8">
                  <c:v>slow_mean_vcl</c:v>
                </c:pt>
                <c:pt idx="9">
                  <c:v>slow_mean_vsl</c:v>
                </c:pt>
                <c:pt idx="10">
                  <c:v>slow_mean_wob</c:v>
                </c:pt>
                <c:pt idx="11">
                  <c:v>slow_percent_of_total</c:v>
                </c:pt>
              </c:strCache>
            </c:strRef>
          </c:cat>
          <c:val>
            <c:numRef>
              <c:f>Sheet1!$AA$36:$AL$36</c:f>
              <c:numCache>
                <c:formatCode>General</c:formatCode>
                <c:ptCount val="12"/>
                <c:pt idx="0">
                  <c:v>14.589525138750002</c:v>
                </c:pt>
                <c:pt idx="1">
                  <c:v>45.787478008749993</c:v>
                </c:pt>
                <c:pt idx="2">
                  <c:v>31.525300030000004</c:v>
                </c:pt>
                <c:pt idx="3">
                  <c:v>72.055701943750009</c:v>
                </c:pt>
                <c:pt idx="4">
                  <c:v>8.8582700262499987</c:v>
                </c:pt>
                <c:pt idx="5">
                  <c:v>16.516769151249999</c:v>
                </c:pt>
                <c:pt idx="6">
                  <c:v>35.102679708750003</c:v>
                </c:pt>
                <c:pt idx="7">
                  <c:v>59.984731102499993</c:v>
                </c:pt>
                <c:pt idx="8">
                  <c:v>144.38851373</c:v>
                </c:pt>
                <c:pt idx="9">
                  <c:v>14.487455193750002</c:v>
                </c:pt>
                <c:pt idx="10">
                  <c:v>44.586155733749997</c:v>
                </c:pt>
                <c:pt idx="11">
                  <c:v>0.68749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DA-A64E-BF4C-F7E7505A5912}"/>
            </c:ext>
          </c:extLst>
        </c:ser>
        <c:ser>
          <c:idx val="3"/>
          <c:order val="3"/>
          <c:tx>
            <c:strRef>
              <c:f>Sheet1!$B$47</c:f>
              <c:strCache>
                <c:ptCount val="1"/>
                <c:pt idx="0">
                  <c:v>FSH2MdLH2Aur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AA$49:$AL$49</c:f>
                <c:numCache>
                  <c:formatCode>General</c:formatCode>
                  <c:ptCount val="12"/>
                  <c:pt idx="0">
                    <c:v>1.0015062605683616</c:v>
                  </c:pt>
                  <c:pt idx="1">
                    <c:v>8.3637783194612165</c:v>
                  </c:pt>
                  <c:pt idx="2">
                    <c:v>2.4634480797268652</c:v>
                  </c:pt>
                  <c:pt idx="3">
                    <c:v>5.4197620752730273</c:v>
                  </c:pt>
                  <c:pt idx="4">
                    <c:v>1.5575520736072981</c:v>
                  </c:pt>
                  <c:pt idx="5">
                    <c:v>2.2687230862900236</c:v>
                  </c:pt>
                  <c:pt idx="6">
                    <c:v>4.9932373810708537</c:v>
                  </c:pt>
                  <c:pt idx="7">
                    <c:v>6.40875652454194</c:v>
                  </c:pt>
                  <c:pt idx="8">
                    <c:v>14.02023951047563</c:v>
                  </c:pt>
                  <c:pt idx="9">
                    <c:v>2.1438674055350107</c:v>
                  </c:pt>
                  <c:pt idx="10">
                    <c:v>1.6325712663895044</c:v>
                  </c:pt>
                  <c:pt idx="11">
                    <c:v>5.187830013301669E-2</c:v>
                  </c:pt>
                </c:numCache>
              </c:numRef>
            </c:plus>
            <c:minus>
              <c:numRef>
                <c:f>Sheet1!$AA$49:$AL$49</c:f>
                <c:numCache>
                  <c:formatCode>General</c:formatCode>
                  <c:ptCount val="12"/>
                  <c:pt idx="0">
                    <c:v>1.0015062605683616</c:v>
                  </c:pt>
                  <c:pt idx="1">
                    <c:v>8.3637783194612165</c:v>
                  </c:pt>
                  <c:pt idx="2">
                    <c:v>2.4634480797268652</c:v>
                  </c:pt>
                  <c:pt idx="3">
                    <c:v>5.4197620752730273</c:v>
                  </c:pt>
                  <c:pt idx="4">
                    <c:v>1.5575520736072981</c:v>
                  </c:pt>
                  <c:pt idx="5">
                    <c:v>2.2687230862900236</c:v>
                  </c:pt>
                  <c:pt idx="6">
                    <c:v>4.9932373810708537</c:v>
                  </c:pt>
                  <c:pt idx="7">
                    <c:v>6.40875652454194</c:v>
                  </c:pt>
                  <c:pt idx="8">
                    <c:v>14.02023951047563</c:v>
                  </c:pt>
                  <c:pt idx="9">
                    <c:v>2.1438674055350107</c:v>
                  </c:pt>
                  <c:pt idx="10">
                    <c:v>1.6325712663895044</c:v>
                  </c:pt>
                  <c:pt idx="11">
                    <c:v>5.18783001330166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A$1:$AL$1</c:f>
              <c:strCache>
                <c:ptCount val="12"/>
                <c:pt idx="0">
                  <c:v>slow_mean_alh</c:v>
                </c:pt>
                <c:pt idx="1">
                  <c:v>slow_mean_bcf</c:v>
                </c:pt>
                <c:pt idx="2">
                  <c:v>slow_mean_dap</c:v>
                </c:pt>
                <c:pt idx="3">
                  <c:v>slow_mean_dcl</c:v>
                </c:pt>
                <c:pt idx="4">
                  <c:v>slow_mean_dsl</c:v>
                </c:pt>
                <c:pt idx="5">
                  <c:v>slow_mean_lin</c:v>
                </c:pt>
                <c:pt idx="6">
                  <c:v>slow_mean_str</c:v>
                </c:pt>
                <c:pt idx="7">
                  <c:v>slow_mean_vap</c:v>
                </c:pt>
                <c:pt idx="8">
                  <c:v>slow_mean_vcl</c:v>
                </c:pt>
                <c:pt idx="9">
                  <c:v>slow_mean_vsl</c:v>
                </c:pt>
                <c:pt idx="10">
                  <c:v>slow_mean_wob</c:v>
                </c:pt>
                <c:pt idx="11">
                  <c:v>slow_percent_of_total</c:v>
                </c:pt>
              </c:strCache>
            </c:strRef>
          </c:cat>
          <c:val>
            <c:numRef>
              <c:f>Sheet1!$AA$48:$AL$48</c:f>
              <c:numCache>
                <c:formatCode>General</c:formatCode>
                <c:ptCount val="12"/>
                <c:pt idx="0">
                  <c:v>15.372895173749999</c:v>
                </c:pt>
                <c:pt idx="1">
                  <c:v>37.640518575000002</c:v>
                </c:pt>
                <c:pt idx="2">
                  <c:v>34.30578216</c:v>
                </c:pt>
                <c:pt idx="3">
                  <c:v>80.148096571250008</c:v>
                </c:pt>
                <c:pt idx="4">
                  <c:v>8.9404038537500004</c:v>
                </c:pt>
                <c:pt idx="5">
                  <c:v>12.281863646249999</c:v>
                </c:pt>
                <c:pt idx="6">
                  <c:v>29.123369866249998</c:v>
                </c:pt>
                <c:pt idx="7">
                  <c:v>69.016813186249991</c:v>
                </c:pt>
                <c:pt idx="8">
                  <c:v>159.66891514374998</c:v>
                </c:pt>
                <c:pt idx="9">
                  <c:v>15.12625545625</c:v>
                </c:pt>
                <c:pt idx="10">
                  <c:v>43.467565552500005</c:v>
                </c:pt>
                <c:pt idx="11">
                  <c:v>0.362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DA-A64E-BF4C-F7E7505A59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922808"/>
        <c:axId val="450924776"/>
      </c:barChart>
      <c:catAx>
        <c:axId val="450922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4776"/>
        <c:crosses val="autoZero"/>
        <c:auto val="1"/>
        <c:lblAlgn val="ctr"/>
        <c:lblOffset val="100"/>
        <c:noMultiLvlLbl val="0"/>
      </c:catAx>
      <c:valAx>
        <c:axId val="450924776"/>
        <c:scaling>
          <c:orientation val="minMax"/>
          <c:max val="2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922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0996054982631221"/>
          <c:y val="3.9566597079741833E-2"/>
          <c:w val="0.3812536992026096"/>
          <c:h val="0.279315485981923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317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itken</dc:creator>
  <cp:keywords/>
  <dc:description/>
  <cp:lastModifiedBy>John Aitken</cp:lastModifiedBy>
  <cp:revision>3</cp:revision>
  <dcterms:created xsi:type="dcterms:W3CDTF">2024-01-02T23:36:00Z</dcterms:created>
  <dcterms:modified xsi:type="dcterms:W3CDTF">2024-01-19T03:05:00Z</dcterms:modified>
</cp:coreProperties>
</file>